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A51" w:rsidRDefault="00B238F5" w:rsidP="00B238F5">
      <w:pPr>
        <w:spacing w:line="276" w:lineRule="auto"/>
        <w:rPr>
          <w:ins w:id="0" w:author="Marcello Morciano" w:date="2021-05-15T15:24:00Z"/>
        </w:rPr>
      </w:pPr>
      <w:r w:rsidRPr="00AC59D1">
        <w:rPr>
          <w:b/>
        </w:rPr>
        <w:t>Appendix 1:</w:t>
      </w:r>
      <w:r w:rsidRPr="00AC59D1">
        <w:t xml:space="preserve"> </w:t>
      </w:r>
    </w:p>
    <w:p w:rsidR="00A33A51" w:rsidRDefault="00A33A51" w:rsidP="00B238F5">
      <w:pPr>
        <w:spacing w:line="276" w:lineRule="auto"/>
        <w:rPr>
          <w:ins w:id="1" w:author="Marcello Morciano" w:date="2021-05-15T15:24:00Z"/>
        </w:rPr>
      </w:pPr>
    </w:p>
    <w:p w:rsidR="00B238F5" w:rsidRPr="00AC59D1" w:rsidRDefault="00A33A51" w:rsidP="00B238F5">
      <w:pPr>
        <w:spacing w:line="276" w:lineRule="auto"/>
      </w:pPr>
      <w:r>
        <w:t xml:space="preserve">Table </w:t>
      </w:r>
      <w:r w:rsidR="00B07F0D">
        <w:t>S</w:t>
      </w:r>
      <w:r>
        <w:t xml:space="preserve">1: </w:t>
      </w:r>
      <w:r w:rsidR="00B238F5" w:rsidRPr="00AC59D1">
        <w:t xml:space="preserve">List of Clinical </w:t>
      </w:r>
      <w:r w:rsidR="00B238F5" w:rsidRPr="00AC59D1">
        <w:t xml:space="preserve">Commissioning Groups participating in the Pioneer (63) and Vanguard (35) integration programmes </w:t>
      </w:r>
    </w:p>
    <w:p w:rsidR="00B238F5" w:rsidRDefault="00B238F5" w:rsidP="00B238F5">
      <w:pPr>
        <w:spacing w:line="276" w:lineRule="auto"/>
        <w:rPr>
          <w:sz w:val="22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2820"/>
        <w:gridCol w:w="1900"/>
        <w:gridCol w:w="2820"/>
      </w:tblGrid>
      <w:tr w:rsidR="00B238F5" w:rsidRPr="00B03C90" w:rsidTr="00112467">
        <w:trPr>
          <w:trHeight w:val="20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16"/>
              </w:rPr>
            </w:pPr>
            <w:r w:rsidRPr="00B03C90">
              <w:rPr>
                <w:color w:val="000000"/>
                <w:sz w:val="20"/>
              </w:rPr>
              <w:t>CCG (in alphabetical order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16"/>
              </w:rPr>
            </w:pPr>
            <w:r w:rsidRPr="00B03C90">
              <w:rPr>
                <w:color w:val="000000"/>
                <w:sz w:val="20"/>
                <w:szCs w:val="16"/>
              </w:rPr>
              <w:t>Pioneer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16"/>
              </w:rPr>
            </w:pPr>
            <w:r w:rsidRPr="00B03C90">
              <w:rPr>
                <w:color w:val="000000"/>
                <w:sz w:val="20"/>
                <w:szCs w:val="16"/>
              </w:rPr>
              <w:t>Vanguard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 xml:space="preserve">Airedale, </w:t>
            </w:r>
            <w:proofErr w:type="spellStart"/>
            <w:r w:rsidRPr="00B03C90">
              <w:rPr>
                <w:color w:val="000000"/>
                <w:sz w:val="16"/>
                <w:szCs w:val="18"/>
              </w:rPr>
              <w:t>Wharfedale</w:t>
            </w:r>
            <w:proofErr w:type="spellEnd"/>
            <w:r w:rsidRPr="00B03C90">
              <w:rPr>
                <w:color w:val="000000"/>
                <w:sz w:val="16"/>
                <w:szCs w:val="18"/>
              </w:rPr>
              <w:t xml:space="preserve"> And Crav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Ashfor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arnsl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 xml:space="preserve">Birmingham </w:t>
            </w:r>
            <w:proofErr w:type="spellStart"/>
            <w:r w:rsidRPr="00B03C90">
              <w:rPr>
                <w:color w:val="000000"/>
                <w:sz w:val="16"/>
                <w:szCs w:val="18"/>
              </w:rPr>
              <w:t>Crossc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irmingham South And Cent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lackp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ol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r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Bu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alderd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ambridgeshire And Peterborou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amd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annock Ch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anterbury And Coas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entral London (Westminster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orb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Cumb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 xml:space="preserve">Dartford, Gravesham And </w:t>
            </w:r>
            <w:proofErr w:type="spellStart"/>
            <w:r w:rsidRPr="00B03C90">
              <w:rPr>
                <w:color w:val="000000"/>
                <w:sz w:val="16"/>
                <w:szCs w:val="18"/>
              </w:rPr>
              <w:t>Swanle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Dudl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Eal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East And North Hertford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East Lanca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Eastern Che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Erewa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Fareham And Gospor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Fylde &amp; Wy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Greenwi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ammersmith And Fulh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arrogate And Rural Distri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arr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eywood, Middleton And Rochd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illingd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Houns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Isle Of Wigh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Isling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B03C90">
              <w:rPr>
                <w:color w:val="000000"/>
                <w:sz w:val="16"/>
                <w:szCs w:val="18"/>
              </w:rPr>
              <w:t>Kernow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Lancashire Nor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Leeds Nor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Leeds South And 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Leeds 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Manches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Mansfield And Ashfie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e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ewark &amp; Sherw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ewcastle Gateshea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ewh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rth East Hampshire And Farnh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rth Stafford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rthumber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ttingham C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ttingham North And 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Nottingham 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Oldh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Redditch And Bromsgro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Rushclif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alfor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andwell And West Birmingh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heffie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merse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Che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Devon And Torb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Kent Co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Lincoln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Tynesi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outh Worcester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lastRenderedPageBreak/>
              <w:t>Southe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tafford And Surroun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tockpor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toke On Tr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ut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Sw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Tameside And Glosso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Thane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Tower Hamle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Traffor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Vale Of Yo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Vale Roy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akefie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altham For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est Cheshi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est K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est Lond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est Norfol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igan Borou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ir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</w:tr>
      <w:tr w:rsidR="00B238F5" w:rsidRPr="00B03C90" w:rsidTr="0011246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8"/>
              </w:rPr>
              <w:t>Wyre For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8F5" w:rsidRPr="00B03C90" w:rsidRDefault="00B238F5" w:rsidP="00112467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B03C90"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B238F5" w:rsidRPr="008D6E3E" w:rsidRDefault="00B238F5" w:rsidP="00B238F5">
      <w:pPr>
        <w:rPr>
          <w:sz w:val="20"/>
        </w:rPr>
      </w:pPr>
      <w:r w:rsidRPr="00B03C90">
        <w:rPr>
          <w:i/>
          <w:sz w:val="20"/>
        </w:rPr>
        <w:t>Notes:</w:t>
      </w:r>
      <w:r>
        <w:rPr>
          <w:sz w:val="20"/>
        </w:rPr>
        <w:t xml:space="preserve"> 86</w:t>
      </w:r>
      <w:r w:rsidRPr="008D6E3E">
        <w:rPr>
          <w:sz w:val="20"/>
        </w:rPr>
        <w:t xml:space="preserve"> CCGs (not shown) did not participate in either programme.</w:t>
      </w:r>
    </w:p>
    <w:p w:rsidR="00B238F5" w:rsidRDefault="00B238F5" w:rsidP="00B238F5">
      <w:pPr>
        <w:rPr>
          <w:ins w:id="2" w:author="Marcello Morciano" w:date="2021-05-15T15:19:00Z"/>
        </w:rPr>
      </w:pPr>
    </w:p>
    <w:p w:rsidR="00A33A51" w:rsidRPr="00A33A51" w:rsidRDefault="00A33A51" w:rsidP="00A33A51">
      <w:pPr>
        <w:spacing w:line="360" w:lineRule="auto"/>
        <w:rPr>
          <w:szCs w:val="20"/>
        </w:rPr>
      </w:pPr>
      <w:r w:rsidRPr="00A33A51">
        <w:rPr>
          <w:szCs w:val="20"/>
        </w:rPr>
        <w:t xml:space="preserve">Figure </w:t>
      </w:r>
      <w:bookmarkStart w:id="3" w:name="_GoBack"/>
      <w:r w:rsidR="00B07F0D">
        <w:rPr>
          <w:szCs w:val="20"/>
        </w:rPr>
        <w:t>S</w:t>
      </w:r>
      <w:bookmarkEnd w:id="3"/>
      <w:r w:rsidRPr="00A33A51">
        <w:rPr>
          <w:szCs w:val="20"/>
        </w:rPr>
        <w:t xml:space="preserve">1: Location of Clinical Commissioning Groups participating in the Pioneer and/or Vanguard programmes </w:t>
      </w:r>
    </w:p>
    <w:p w:rsidR="00A33A51" w:rsidRPr="00A33A51" w:rsidRDefault="00A33A51" w:rsidP="00B238F5">
      <w:pPr>
        <w:rPr>
          <w:sz w:val="20"/>
          <w:szCs w:val="20"/>
        </w:rPr>
      </w:pPr>
    </w:p>
    <w:p w:rsidR="00EE38E2" w:rsidRDefault="00EE38E2" w:rsidP="00B238F5">
      <w:pPr>
        <w:rPr>
          <w:ins w:id="4" w:author="Marcello Morciano" w:date="2021-05-15T15:15:00Z"/>
        </w:rPr>
      </w:pPr>
    </w:p>
    <w:p w:rsidR="00EE38E2" w:rsidRPr="00601C37" w:rsidRDefault="00EE38E2" w:rsidP="00B238F5">
      <w:ins w:id="5" w:author="Marcello Morciano" w:date="2021-05-15T15:15:00Z">
        <w:r>
          <w:rPr>
            <w:noProof/>
            <w:lang w:val="en-US" w:eastAsia="en-US"/>
          </w:rPr>
          <w:drawing>
            <wp:inline distT="0" distB="0" distL="0" distR="0" wp14:anchorId="40FC66AC" wp14:editId="2DFB9B71">
              <wp:extent cx="4619506" cy="3352800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Appendix1_BMC-HSR.png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54051" cy="337787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9B400B" w:rsidRDefault="009B400B"/>
    <w:sectPr w:rsidR="009B4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ello Morciano">
    <w15:presenceInfo w15:providerId="AD" w15:userId="S-1-5-21-1715567821-1957994488-725345543-7612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sTQ0NTAxtzQ3NjNX0lEKTi0uzszPAykwrAUAVy86tCwAAAA="/>
    <w:docVar w:name="Total_Editing_Time" w:val="0"/>
  </w:docVars>
  <w:rsids>
    <w:rsidRoot w:val="00B238F5"/>
    <w:rsid w:val="005C6AAA"/>
    <w:rsid w:val="009B400B"/>
    <w:rsid w:val="00A33A51"/>
    <w:rsid w:val="00B07F0D"/>
    <w:rsid w:val="00B238F5"/>
    <w:rsid w:val="00EE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A5ED1"/>
  <w15:chartTrackingRefBased/>
  <w15:docId w15:val="{2BA312B0-D806-4E7A-9452-81928469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8F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A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51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663</Characters>
  <Application>Microsoft Office Word</Application>
  <DocSecurity>0</DocSecurity>
  <Lines>332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orciano</dc:creator>
  <cp:keywords/>
  <dc:description/>
  <cp:lastModifiedBy>GBARBA</cp:lastModifiedBy>
  <cp:revision>3</cp:revision>
  <dcterms:created xsi:type="dcterms:W3CDTF">2021-06-05T15:39:00Z</dcterms:created>
  <dcterms:modified xsi:type="dcterms:W3CDTF">2021-06-28T12:08:00Z</dcterms:modified>
</cp:coreProperties>
</file>